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F283A5" w14:textId="77777777" w:rsidR="00D0014A" w:rsidRDefault="002F27B4">
      <w:r w:rsidRPr="003649EB">
        <w:rPr>
          <w:b/>
          <w:lang w:val="en-US"/>
        </w:rPr>
        <w:t xml:space="preserve">S1 Table. Survey variables </w:t>
      </w:r>
      <w:r>
        <w:rPr>
          <w:b/>
          <w:lang w:val="en-US"/>
        </w:rPr>
        <w:t xml:space="preserve">in questionnaire </w:t>
      </w:r>
      <w:r w:rsidRPr="003649EB">
        <w:rPr>
          <w:b/>
          <w:lang w:val="en-US"/>
        </w:rPr>
        <w:t>and the classification of responses</w:t>
      </w:r>
      <w:r>
        <w:rPr>
          <w:b/>
          <w:lang w:val="en-US"/>
        </w:rPr>
        <w:t>.</w:t>
      </w:r>
      <w:r w:rsidR="00D0014A">
        <w:t xml:space="preserve"> </w:t>
      </w:r>
    </w:p>
    <w:tbl>
      <w:tblPr>
        <w:tblStyle w:val="a3"/>
        <w:tblW w:w="9639" w:type="dxa"/>
        <w:tblInd w:w="-567" w:type="dxa"/>
        <w:tblLook w:val="04A0" w:firstRow="1" w:lastRow="0" w:firstColumn="1" w:lastColumn="0" w:noHBand="0" w:noVBand="1"/>
      </w:tblPr>
      <w:tblGrid>
        <w:gridCol w:w="1560"/>
        <w:gridCol w:w="3402"/>
        <w:gridCol w:w="4677"/>
      </w:tblGrid>
      <w:tr w:rsidR="00D0014A" w:rsidRPr="00B22D5B" w14:paraId="12B05A4B" w14:textId="77777777" w:rsidTr="00C32266">
        <w:tc>
          <w:tcPr>
            <w:tcW w:w="1560" w:type="dxa"/>
          </w:tcPr>
          <w:p w14:paraId="0BB14DDA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Variable</w:t>
            </w:r>
          </w:p>
        </w:tc>
        <w:tc>
          <w:tcPr>
            <w:tcW w:w="3402" w:type="dxa"/>
          </w:tcPr>
          <w:p w14:paraId="2C044FE1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Question</w:t>
            </w:r>
            <w:r w:rsidR="005965CF">
              <w:rPr>
                <w:rFonts w:ascii="Arial" w:hAnsi="Arial" w:cs="Arial"/>
              </w:rPr>
              <w:t xml:space="preserve"> asked in questionnaire</w:t>
            </w:r>
          </w:p>
        </w:tc>
        <w:tc>
          <w:tcPr>
            <w:tcW w:w="4677" w:type="dxa"/>
          </w:tcPr>
          <w:p w14:paraId="3C79409B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Response options</w:t>
            </w:r>
            <w:r w:rsidR="00B53BDD">
              <w:rPr>
                <w:rFonts w:ascii="Arial" w:hAnsi="Arial" w:cs="Arial"/>
              </w:rPr>
              <w:t xml:space="preserve"> </w:t>
            </w:r>
            <w:r w:rsidRPr="00B22D5B">
              <w:rPr>
                <w:rFonts w:ascii="Arial" w:hAnsi="Arial" w:cs="Arial"/>
              </w:rPr>
              <w:t>(value assigned)</w:t>
            </w:r>
          </w:p>
        </w:tc>
      </w:tr>
      <w:tr w:rsidR="00D0014A" w:rsidRPr="00B22D5B" w14:paraId="094E97BF" w14:textId="77777777" w:rsidTr="00C32266">
        <w:tc>
          <w:tcPr>
            <w:tcW w:w="9639" w:type="dxa"/>
            <w:gridSpan w:val="3"/>
          </w:tcPr>
          <w:p w14:paraId="1284BCE0" w14:textId="77777777" w:rsidR="00D0014A" w:rsidRPr="00B22D5B" w:rsidRDefault="00D0014A" w:rsidP="00D0014A">
            <w:pPr>
              <w:spacing w:before="120" w:after="120"/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Perception of Recovery (PoR)</w:t>
            </w:r>
          </w:p>
        </w:tc>
      </w:tr>
      <w:tr w:rsidR="00D0014A" w:rsidRPr="00B22D5B" w14:paraId="2CB77A38" w14:textId="77777777" w:rsidTr="00C32266">
        <w:tc>
          <w:tcPr>
            <w:tcW w:w="1560" w:type="dxa"/>
          </w:tcPr>
          <w:p w14:paraId="272040F9" w14:textId="4B8C562F" w:rsidR="00D0014A" w:rsidRPr="00B22D5B" w:rsidRDefault="00905C68" w:rsidP="00EB02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="00D0014A" w:rsidRPr="00B22D5B">
              <w:rPr>
                <w:rFonts w:ascii="Arial" w:hAnsi="Arial" w:cs="Arial"/>
              </w:rPr>
              <w:t>amily atmosphere (FA)</w:t>
            </w:r>
          </w:p>
        </w:tc>
        <w:tc>
          <w:tcPr>
            <w:tcW w:w="3402" w:type="dxa"/>
          </w:tcPr>
          <w:p w14:paraId="1B6947FB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How is the atmosphere in your family now?</w:t>
            </w:r>
          </w:p>
        </w:tc>
        <w:tc>
          <w:tcPr>
            <w:tcW w:w="4677" w:type="dxa"/>
          </w:tcPr>
          <w:p w14:paraId="30FB3284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not recovered yet, still in sadness (1)</w:t>
            </w:r>
          </w:p>
          <w:p w14:paraId="2FCDACA0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not recovered yet, but well (2)</w:t>
            </w:r>
          </w:p>
          <w:p w14:paraId="00643239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recovered basically, sometimes in sadness (3)</w:t>
            </w:r>
          </w:p>
          <w:p w14:paraId="1EE75BBF" w14:textId="144423AA" w:rsidR="00D0014A" w:rsidRPr="00B22D5B" w:rsidRDefault="00D0014A" w:rsidP="00567FED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recovered t</w:t>
            </w:r>
            <w:r w:rsidRPr="00905C68">
              <w:rPr>
                <w:rFonts w:ascii="Arial" w:hAnsi="Arial" w:cs="Arial"/>
              </w:rPr>
              <w:t xml:space="preserve">otally, </w:t>
            </w:r>
            <w:r w:rsidR="007A2E58" w:rsidRPr="00DE0F44">
              <w:rPr>
                <w:rFonts w:ascii="Arial" w:hAnsi="Arial" w:cs="Arial"/>
              </w:rPr>
              <w:t>ha</w:t>
            </w:r>
            <w:r w:rsidR="00567FED" w:rsidRPr="00DE0F44">
              <w:rPr>
                <w:rFonts w:ascii="Arial" w:hAnsi="Arial" w:cs="Arial"/>
              </w:rPr>
              <w:t>s</w:t>
            </w:r>
            <w:r w:rsidR="007A2E58" w:rsidRPr="00DE0F44">
              <w:rPr>
                <w:rFonts w:ascii="Arial" w:hAnsi="Arial" w:cs="Arial"/>
              </w:rPr>
              <w:t xml:space="preserve"> recovered from the earthquake impact, psychologically</w:t>
            </w:r>
            <w:r w:rsidRPr="00B22D5B">
              <w:rPr>
                <w:rFonts w:ascii="Arial" w:hAnsi="Arial" w:cs="Arial"/>
              </w:rPr>
              <w:t xml:space="preserve"> (4)</w:t>
            </w:r>
          </w:p>
        </w:tc>
      </w:tr>
      <w:tr w:rsidR="00D0014A" w:rsidRPr="00B22D5B" w14:paraId="4A7DF5AF" w14:textId="77777777" w:rsidTr="00C32266">
        <w:tc>
          <w:tcPr>
            <w:tcW w:w="1560" w:type="dxa"/>
          </w:tcPr>
          <w:p w14:paraId="15D87151" w14:textId="6E68DD0C" w:rsidR="00D0014A" w:rsidRPr="00BB1FC0" w:rsidRDefault="00D0014A" w:rsidP="00AE2392">
            <w:pPr>
              <w:rPr>
                <w:rFonts w:ascii="Arial" w:hAnsi="Arial" w:cs="Arial"/>
              </w:rPr>
            </w:pPr>
            <w:r w:rsidRPr="00DE0F44">
              <w:rPr>
                <w:rFonts w:ascii="Arial" w:hAnsi="Arial" w:cs="Arial"/>
              </w:rPr>
              <w:t xml:space="preserve">Self-evaluated </w:t>
            </w:r>
            <w:r w:rsidR="00221FF8" w:rsidRPr="00DE0F44">
              <w:rPr>
                <w:rFonts w:ascii="Arial" w:hAnsi="Arial" w:cs="Arial"/>
              </w:rPr>
              <w:t>quality of life</w:t>
            </w:r>
            <w:r w:rsidRPr="00DE0F44">
              <w:rPr>
                <w:rFonts w:ascii="Arial" w:hAnsi="Arial" w:cs="Arial"/>
              </w:rPr>
              <w:t xml:space="preserve"> (</w:t>
            </w:r>
            <w:r w:rsidR="00635777" w:rsidRPr="00DE0F44">
              <w:rPr>
                <w:rFonts w:ascii="Arial" w:hAnsi="Arial" w:cs="Arial"/>
              </w:rPr>
              <w:t>SE</w:t>
            </w:r>
            <w:r w:rsidR="004E11D2" w:rsidRPr="00DE0F44">
              <w:rPr>
                <w:rFonts w:ascii="Arial" w:hAnsi="Arial" w:cs="Arial"/>
              </w:rPr>
              <w:t>QoL</w:t>
            </w:r>
            <w:r w:rsidRPr="00DE0F44">
              <w:rPr>
                <w:rFonts w:ascii="Arial" w:hAnsi="Arial" w:cs="Arial"/>
              </w:rPr>
              <w:t>)</w:t>
            </w:r>
          </w:p>
        </w:tc>
        <w:tc>
          <w:tcPr>
            <w:tcW w:w="3402" w:type="dxa"/>
          </w:tcPr>
          <w:p w14:paraId="2B7FE208" w14:textId="47F50DFE" w:rsidR="00D0014A" w:rsidRPr="00BB1FC0" w:rsidRDefault="00D0014A" w:rsidP="00EB0224">
            <w:pPr>
              <w:rPr>
                <w:rFonts w:ascii="Arial" w:hAnsi="Arial" w:cs="Arial"/>
              </w:rPr>
            </w:pPr>
            <w:r w:rsidRPr="00DE0F44">
              <w:rPr>
                <w:rFonts w:ascii="Arial" w:hAnsi="Arial" w:cs="Arial"/>
              </w:rPr>
              <w:t xml:space="preserve">How is </w:t>
            </w:r>
            <w:r w:rsidR="00221FF8" w:rsidRPr="00DE0F44">
              <w:rPr>
                <w:rFonts w:ascii="Arial" w:hAnsi="Arial" w:cs="Arial"/>
              </w:rPr>
              <w:t>the general quality of life</w:t>
            </w:r>
            <w:r w:rsidRPr="00DE0F44">
              <w:rPr>
                <w:rFonts w:ascii="Arial" w:hAnsi="Arial" w:cs="Arial"/>
              </w:rPr>
              <w:t xml:space="preserve"> of your family now, compared with that befor</w:t>
            </w:r>
            <w:bookmarkStart w:id="0" w:name="_GoBack"/>
            <w:bookmarkEnd w:id="0"/>
            <w:r w:rsidRPr="00DE0F44">
              <w:rPr>
                <w:rFonts w:ascii="Arial" w:hAnsi="Arial" w:cs="Arial"/>
              </w:rPr>
              <w:t>e earthquake?</w:t>
            </w:r>
          </w:p>
        </w:tc>
        <w:tc>
          <w:tcPr>
            <w:tcW w:w="4677" w:type="dxa"/>
          </w:tcPr>
          <w:p w14:paraId="640F09D2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much worse (1)</w:t>
            </w:r>
          </w:p>
          <w:p w14:paraId="2FF8B0FB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slightly worse (2)</w:t>
            </w:r>
          </w:p>
          <w:p w14:paraId="72AA520A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basically the same, not changed (3)</w:t>
            </w:r>
          </w:p>
          <w:p w14:paraId="0B1A4711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slightly better (4)</w:t>
            </w:r>
          </w:p>
          <w:p w14:paraId="0A250D5A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much better (5)</w:t>
            </w:r>
          </w:p>
        </w:tc>
      </w:tr>
      <w:tr w:rsidR="00D0014A" w:rsidRPr="00B22D5B" w14:paraId="4CDD7155" w14:textId="77777777" w:rsidTr="00C32266">
        <w:tc>
          <w:tcPr>
            <w:tcW w:w="1560" w:type="dxa"/>
          </w:tcPr>
          <w:p w14:paraId="5D47190F" w14:textId="1F26B433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Self-evaluated recover speed (</w:t>
            </w:r>
            <w:r w:rsidR="00635777">
              <w:rPr>
                <w:rFonts w:ascii="Arial" w:hAnsi="Arial" w:cs="Arial"/>
              </w:rPr>
              <w:t>SE</w:t>
            </w:r>
            <w:r w:rsidRPr="00DE0F44">
              <w:rPr>
                <w:rFonts w:ascii="Arial" w:hAnsi="Arial" w:cs="Arial"/>
              </w:rPr>
              <w:t>RS</w:t>
            </w:r>
            <w:r w:rsidRPr="00B22D5B">
              <w:rPr>
                <w:rFonts w:ascii="Arial" w:hAnsi="Arial" w:cs="Arial"/>
              </w:rPr>
              <w:t>)</w:t>
            </w:r>
          </w:p>
        </w:tc>
        <w:tc>
          <w:tcPr>
            <w:tcW w:w="3402" w:type="dxa"/>
          </w:tcPr>
          <w:p w14:paraId="0B99302A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How do your family members feel about your recovery speed, compared with other surrounding family?</w:t>
            </w:r>
          </w:p>
        </w:tc>
        <w:tc>
          <w:tcPr>
            <w:tcW w:w="4677" w:type="dxa"/>
          </w:tcPr>
          <w:p w14:paraId="0ED97B53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much slower (1)</w:t>
            </w:r>
          </w:p>
          <w:p w14:paraId="485CDE3E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slightly slower (2)</w:t>
            </w:r>
          </w:p>
          <w:p w14:paraId="2DC6C81E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basically the same (3)</w:t>
            </w:r>
          </w:p>
          <w:p w14:paraId="3DF7E756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slightly faster (4)</w:t>
            </w:r>
          </w:p>
          <w:p w14:paraId="6A72B02C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much faster (5)</w:t>
            </w:r>
          </w:p>
        </w:tc>
      </w:tr>
      <w:tr w:rsidR="00D0014A" w:rsidRPr="00B22D5B" w14:paraId="673BC1E8" w14:textId="77777777" w:rsidTr="00C32266">
        <w:tc>
          <w:tcPr>
            <w:tcW w:w="9639" w:type="dxa"/>
            <w:gridSpan w:val="3"/>
          </w:tcPr>
          <w:p w14:paraId="6651B28D" w14:textId="77777777" w:rsidR="00D0014A" w:rsidRPr="00B22D5B" w:rsidRDefault="00D0014A" w:rsidP="00081F5D">
            <w:pPr>
              <w:spacing w:before="120" w:after="120"/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 xml:space="preserve">House Recover </w:t>
            </w:r>
            <w:r w:rsidR="00081F5D">
              <w:rPr>
                <w:rFonts w:ascii="Arial" w:hAnsi="Arial" w:cs="Arial"/>
              </w:rPr>
              <w:t>Condition</w:t>
            </w:r>
            <w:r w:rsidRPr="00B22D5B">
              <w:rPr>
                <w:rFonts w:ascii="Arial" w:hAnsi="Arial" w:cs="Arial"/>
              </w:rPr>
              <w:t xml:space="preserve"> (HR</w:t>
            </w:r>
            <w:r w:rsidR="00081F5D">
              <w:rPr>
                <w:rFonts w:ascii="Arial" w:hAnsi="Arial" w:cs="Arial"/>
              </w:rPr>
              <w:t>C</w:t>
            </w:r>
            <w:r w:rsidRPr="00B22D5B">
              <w:rPr>
                <w:rFonts w:ascii="Arial" w:hAnsi="Arial" w:cs="Arial"/>
              </w:rPr>
              <w:t>)</w:t>
            </w:r>
          </w:p>
        </w:tc>
      </w:tr>
      <w:tr w:rsidR="00D0014A" w:rsidRPr="00B22D5B" w14:paraId="419965DA" w14:textId="77777777" w:rsidTr="00C32266">
        <w:tc>
          <w:tcPr>
            <w:tcW w:w="1560" w:type="dxa"/>
          </w:tcPr>
          <w:p w14:paraId="7A8AD6B1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House damage degree (HDD)</w:t>
            </w:r>
          </w:p>
        </w:tc>
        <w:tc>
          <w:tcPr>
            <w:tcW w:w="3402" w:type="dxa"/>
          </w:tcPr>
          <w:p w14:paraId="3B5B3658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What is the condition of your dwelling after the earthquake?</w:t>
            </w:r>
          </w:p>
        </w:tc>
        <w:tc>
          <w:tcPr>
            <w:tcW w:w="4677" w:type="dxa"/>
          </w:tcPr>
          <w:p w14:paraId="35409321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generally not affected by earthquake (-1)</w:t>
            </w:r>
          </w:p>
          <w:p w14:paraId="09592592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slightly damaged, no need for repairing(-2)</w:t>
            </w:r>
          </w:p>
          <w:p w14:paraId="3C02F794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severely damaged, need repairing (-3)</w:t>
            </w:r>
          </w:p>
          <w:p w14:paraId="58E0C2AE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completely destroyed, need rebuilding (-4)</w:t>
            </w:r>
          </w:p>
        </w:tc>
      </w:tr>
      <w:tr w:rsidR="00D0014A" w:rsidRPr="00B22D5B" w14:paraId="7F2E2ED5" w14:textId="77777777" w:rsidTr="00C32266">
        <w:tc>
          <w:tcPr>
            <w:tcW w:w="1560" w:type="dxa"/>
          </w:tcPr>
          <w:p w14:paraId="34E53177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Rebuilding method (RM)</w:t>
            </w:r>
          </w:p>
        </w:tc>
        <w:tc>
          <w:tcPr>
            <w:tcW w:w="3402" w:type="dxa"/>
          </w:tcPr>
          <w:p w14:paraId="57A770D4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In what way you regain permanent dwelling?</w:t>
            </w:r>
          </w:p>
        </w:tc>
        <w:tc>
          <w:tcPr>
            <w:tcW w:w="4677" w:type="dxa"/>
          </w:tcPr>
          <w:p w14:paraId="4DA0639C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no amendment(-1)</w:t>
            </w:r>
          </w:p>
          <w:p w14:paraId="1D1A3569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reinforcement and repairing(-2)</w:t>
            </w:r>
          </w:p>
          <w:p w14:paraId="117FB98A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resettled by government(-3)</w:t>
            </w:r>
          </w:p>
          <w:p w14:paraId="6BFDA60B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planned by government and built by self(-4)</w:t>
            </w:r>
          </w:p>
          <w:p w14:paraId="7CD7D5B3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built by self or buying commercial apartment(-5)</w:t>
            </w:r>
          </w:p>
        </w:tc>
      </w:tr>
      <w:tr w:rsidR="00D0014A" w:rsidRPr="00B22D5B" w14:paraId="68E53604" w14:textId="77777777" w:rsidTr="00C32266">
        <w:tc>
          <w:tcPr>
            <w:tcW w:w="9639" w:type="dxa"/>
            <w:gridSpan w:val="3"/>
          </w:tcPr>
          <w:p w14:paraId="29C7967E" w14:textId="77777777" w:rsidR="00D0014A" w:rsidRPr="00B22D5B" w:rsidRDefault="00D0014A" w:rsidP="00D0014A">
            <w:pPr>
              <w:spacing w:before="120" w:after="120"/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Family Recover Power (FRP)</w:t>
            </w:r>
          </w:p>
        </w:tc>
      </w:tr>
      <w:tr w:rsidR="00D0014A" w:rsidRPr="00B22D5B" w14:paraId="799E2129" w14:textId="77777777" w:rsidTr="00C32266">
        <w:tc>
          <w:tcPr>
            <w:tcW w:w="1560" w:type="dxa"/>
          </w:tcPr>
          <w:p w14:paraId="3C5613EA" w14:textId="77777777" w:rsidR="00D0014A" w:rsidRPr="00B22D5B" w:rsidRDefault="00D0014A" w:rsidP="00EB0224">
            <w:pPr>
              <w:rPr>
                <w:rFonts w:ascii="Arial" w:hAnsi="Arial" w:cs="Arial"/>
                <w:i/>
              </w:rPr>
            </w:pPr>
            <w:bookmarkStart w:id="1" w:name="OLE_LINK7"/>
            <w:r w:rsidRPr="00B22D5B">
              <w:rPr>
                <w:rFonts w:ascii="Arial" w:hAnsi="Arial" w:cs="Arial"/>
              </w:rPr>
              <w:t xml:space="preserve">Post-earthquake labour-work population </w:t>
            </w:r>
            <w:bookmarkEnd w:id="1"/>
            <w:r w:rsidRPr="00B22D5B">
              <w:rPr>
                <w:rFonts w:ascii="Arial" w:hAnsi="Arial" w:cs="Arial"/>
              </w:rPr>
              <w:t>(PeLWP)</w:t>
            </w:r>
          </w:p>
        </w:tc>
        <w:tc>
          <w:tcPr>
            <w:tcW w:w="3402" w:type="dxa"/>
          </w:tcPr>
          <w:p w14:paraId="4D46D764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How many family members go to do labour works after the earthquake?</w:t>
            </w:r>
          </w:p>
        </w:tc>
        <w:tc>
          <w:tcPr>
            <w:tcW w:w="4677" w:type="dxa"/>
          </w:tcPr>
          <w:p w14:paraId="31C1F9EF" w14:textId="77777777" w:rsidR="00D0014A" w:rsidRPr="00B22D5B" w:rsidRDefault="00D0014A" w:rsidP="00EB0224">
            <w:pPr>
              <w:rPr>
                <w:rFonts w:ascii="Arial" w:hAnsi="Arial" w:cs="Arial"/>
                <w:i/>
              </w:rPr>
            </w:pPr>
            <w:r w:rsidRPr="00B22D5B">
              <w:rPr>
                <w:rFonts w:ascii="Arial" w:hAnsi="Arial" w:cs="Arial"/>
                <w:i/>
              </w:rPr>
              <w:t>this variable is numeric</w:t>
            </w:r>
          </w:p>
        </w:tc>
      </w:tr>
      <w:tr w:rsidR="00D0014A" w:rsidRPr="00B22D5B" w14:paraId="1C30F1AD" w14:textId="77777777" w:rsidTr="00C32266">
        <w:tc>
          <w:tcPr>
            <w:tcW w:w="1560" w:type="dxa"/>
          </w:tcPr>
          <w:p w14:paraId="426B0BD8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Household’s income change (HIC)</w:t>
            </w:r>
          </w:p>
        </w:tc>
        <w:tc>
          <w:tcPr>
            <w:tcW w:w="3402" w:type="dxa"/>
          </w:tcPr>
          <w:p w14:paraId="1FB23151" w14:textId="2ADBC3B9" w:rsidR="00D0014A" w:rsidRPr="00B22D5B" w:rsidRDefault="00B96CEA" w:rsidP="00EB0224">
            <w:pPr>
              <w:rPr>
                <w:rFonts w:ascii="Arial" w:hAnsi="Arial" w:cs="Arial"/>
              </w:rPr>
            </w:pPr>
            <w:r w:rsidRPr="00B96CEA">
              <w:rPr>
                <w:rFonts w:ascii="Arial" w:hAnsi="Arial" w:cs="Arial"/>
              </w:rPr>
              <w:t>How has your family net income changed</w:t>
            </w:r>
            <w:r w:rsidR="00D0014A" w:rsidRPr="00B22D5B">
              <w:rPr>
                <w:rFonts w:ascii="Arial" w:hAnsi="Arial" w:cs="Arial"/>
              </w:rPr>
              <w:t xml:space="preserve"> when compared with before earthquake? </w:t>
            </w:r>
          </w:p>
        </w:tc>
        <w:tc>
          <w:tcPr>
            <w:tcW w:w="4677" w:type="dxa"/>
          </w:tcPr>
          <w:p w14:paraId="121AADB8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decreased (1)</w:t>
            </w:r>
          </w:p>
          <w:p w14:paraId="248735A6" w14:textId="4BF056B7" w:rsidR="00D0014A" w:rsidRPr="00B22D5B" w:rsidRDefault="00455938" w:rsidP="00EB02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e</w:t>
            </w:r>
            <w:r w:rsidR="00D0014A" w:rsidRPr="00B22D5B">
              <w:rPr>
                <w:rFonts w:ascii="Arial" w:hAnsi="Arial" w:cs="Arial"/>
              </w:rPr>
              <w:t xml:space="preserve"> (2)</w:t>
            </w:r>
          </w:p>
          <w:p w14:paraId="7221F7EB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increased (3)</w:t>
            </w:r>
          </w:p>
        </w:tc>
      </w:tr>
      <w:tr w:rsidR="00D0014A" w:rsidRPr="00B22D5B" w14:paraId="04F8AEC1" w14:textId="77777777" w:rsidTr="00C32266">
        <w:tc>
          <w:tcPr>
            <w:tcW w:w="1560" w:type="dxa"/>
          </w:tcPr>
          <w:p w14:paraId="1CB444B4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Education condition (EC)</w:t>
            </w:r>
          </w:p>
        </w:tc>
        <w:tc>
          <w:tcPr>
            <w:tcW w:w="3402" w:type="dxa"/>
          </w:tcPr>
          <w:p w14:paraId="4ABC7279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Investigator may get to know the EC in such family and assign scores to different education level for every schooling member and then sum up scores</w:t>
            </w:r>
          </w:p>
        </w:tc>
        <w:tc>
          <w:tcPr>
            <w:tcW w:w="4677" w:type="dxa"/>
          </w:tcPr>
          <w:p w14:paraId="3A8077EE" w14:textId="77777777" w:rsidR="00D0014A" w:rsidRPr="00B22D5B" w:rsidRDefault="00D0014A" w:rsidP="00EB0224">
            <w:pPr>
              <w:rPr>
                <w:rFonts w:ascii="Arial" w:hAnsi="Arial" w:cs="Arial"/>
                <w:i/>
              </w:rPr>
            </w:pPr>
            <w:r w:rsidRPr="00B22D5B">
              <w:rPr>
                <w:rFonts w:ascii="Arial" w:hAnsi="Arial" w:cs="Arial"/>
                <w:i/>
              </w:rPr>
              <w:t>this variable is ordinal</w:t>
            </w:r>
          </w:p>
          <w:p w14:paraId="6D85B57B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scoring rules:</w:t>
            </w:r>
          </w:p>
          <w:p w14:paraId="3D902F96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if a member is studying in</w:t>
            </w:r>
          </w:p>
          <w:p w14:paraId="5F7E69BA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junior high school or equivalent (1)</w:t>
            </w:r>
          </w:p>
          <w:p w14:paraId="0FAAF56A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senior high school or equivalent (2)</w:t>
            </w:r>
          </w:p>
          <w:p w14:paraId="2C95AC1D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university or equivalent (3)</w:t>
            </w:r>
          </w:p>
        </w:tc>
      </w:tr>
      <w:tr w:rsidR="00D0014A" w:rsidRPr="00B22D5B" w14:paraId="76D267B3" w14:textId="77777777" w:rsidTr="00C32266">
        <w:tc>
          <w:tcPr>
            <w:tcW w:w="9639" w:type="dxa"/>
            <w:gridSpan w:val="3"/>
          </w:tcPr>
          <w:p w14:paraId="5354C9E6" w14:textId="77777777" w:rsidR="00D0014A" w:rsidRPr="00B22D5B" w:rsidRDefault="00D0014A" w:rsidP="00D0014A">
            <w:pPr>
              <w:spacing w:before="120" w:after="120"/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t>Reconstruction Investment (RI)</w:t>
            </w:r>
          </w:p>
        </w:tc>
      </w:tr>
      <w:tr w:rsidR="00D0014A" w:rsidRPr="00B22D5B" w14:paraId="66E61248" w14:textId="77777777" w:rsidTr="00C32266">
        <w:tc>
          <w:tcPr>
            <w:tcW w:w="4962" w:type="dxa"/>
            <w:gridSpan w:val="2"/>
          </w:tcPr>
          <w:p w14:paraId="00E1347E" w14:textId="77777777" w:rsidR="00D0014A" w:rsidRPr="00B22D5B" w:rsidRDefault="00D0014A" w:rsidP="00EB0224">
            <w:pPr>
              <w:rPr>
                <w:rFonts w:ascii="Arial" w:hAnsi="Arial" w:cs="Arial"/>
              </w:rPr>
            </w:pPr>
            <w:r w:rsidRPr="00B22D5B">
              <w:rPr>
                <w:rFonts w:ascii="Arial" w:hAnsi="Arial" w:cs="Arial"/>
              </w:rPr>
              <w:lastRenderedPageBreak/>
              <w:t xml:space="preserve">To regain your permanent dwelling, how much money (in </w:t>
            </w:r>
            <w:r w:rsidR="00EB7AD2">
              <w:rPr>
                <w:rFonts w:ascii="Arial" w:hAnsi="Arial" w:cs="Arial"/>
              </w:rPr>
              <w:t xml:space="preserve">thousand </w:t>
            </w:r>
            <w:r w:rsidRPr="00B22D5B">
              <w:rPr>
                <w:rFonts w:ascii="Arial" w:hAnsi="Arial" w:cs="Arial"/>
              </w:rPr>
              <w:t>RMB) have you paid for repairing or rebuilding?</w:t>
            </w:r>
          </w:p>
        </w:tc>
        <w:tc>
          <w:tcPr>
            <w:tcW w:w="4677" w:type="dxa"/>
          </w:tcPr>
          <w:p w14:paraId="5AA77FFE" w14:textId="77777777" w:rsidR="00D0014A" w:rsidRPr="00B22D5B" w:rsidRDefault="00D0014A" w:rsidP="00EB0224">
            <w:pPr>
              <w:rPr>
                <w:rFonts w:ascii="Arial" w:hAnsi="Arial" w:cs="Arial"/>
                <w:i/>
              </w:rPr>
            </w:pPr>
            <w:r w:rsidRPr="00B22D5B">
              <w:rPr>
                <w:rFonts w:ascii="Arial" w:hAnsi="Arial" w:cs="Arial"/>
                <w:i/>
              </w:rPr>
              <w:t>this variable is numeric</w:t>
            </w:r>
          </w:p>
        </w:tc>
      </w:tr>
    </w:tbl>
    <w:p w14:paraId="235845C0" w14:textId="77777777" w:rsidR="00D0014A" w:rsidRDefault="00D0014A" w:rsidP="00C32266"/>
    <w:sectPr w:rsidR="00D0014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6D5926" w14:textId="77777777" w:rsidR="00857DDA" w:rsidRDefault="00857DDA" w:rsidP="000C25D6">
      <w:pPr>
        <w:spacing w:after="0" w:line="240" w:lineRule="auto"/>
      </w:pPr>
      <w:r>
        <w:separator/>
      </w:r>
    </w:p>
  </w:endnote>
  <w:endnote w:type="continuationSeparator" w:id="0">
    <w:p w14:paraId="3024FF54" w14:textId="77777777" w:rsidR="00857DDA" w:rsidRDefault="00857DDA" w:rsidP="000C2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4AF79A" w14:textId="77777777" w:rsidR="00857DDA" w:rsidRDefault="00857DDA" w:rsidP="000C25D6">
      <w:pPr>
        <w:spacing w:after="0" w:line="240" w:lineRule="auto"/>
      </w:pPr>
      <w:r>
        <w:separator/>
      </w:r>
    </w:p>
  </w:footnote>
  <w:footnote w:type="continuationSeparator" w:id="0">
    <w:p w14:paraId="7BB3499D" w14:textId="77777777" w:rsidR="00857DDA" w:rsidRDefault="00857DDA" w:rsidP="000C25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14A"/>
    <w:rsid w:val="00081F5D"/>
    <w:rsid w:val="000C25D6"/>
    <w:rsid w:val="001A3111"/>
    <w:rsid w:val="00221FF8"/>
    <w:rsid w:val="00225D41"/>
    <w:rsid w:val="00231DC9"/>
    <w:rsid w:val="002F27B4"/>
    <w:rsid w:val="00341E3B"/>
    <w:rsid w:val="003A727E"/>
    <w:rsid w:val="0044341B"/>
    <w:rsid w:val="00455938"/>
    <w:rsid w:val="004E11D2"/>
    <w:rsid w:val="004E2313"/>
    <w:rsid w:val="00567FED"/>
    <w:rsid w:val="005965CF"/>
    <w:rsid w:val="00635777"/>
    <w:rsid w:val="006B4325"/>
    <w:rsid w:val="006C6ADA"/>
    <w:rsid w:val="00743D8C"/>
    <w:rsid w:val="00776D16"/>
    <w:rsid w:val="007A2E58"/>
    <w:rsid w:val="00810319"/>
    <w:rsid w:val="00857DDA"/>
    <w:rsid w:val="00905C68"/>
    <w:rsid w:val="009A62E9"/>
    <w:rsid w:val="009B4DFA"/>
    <w:rsid w:val="00AB77CC"/>
    <w:rsid w:val="00AE2392"/>
    <w:rsid w:val="00B22D5B"/>
    <w:rsid w:val="00B53BDD"/>
    <w:rsid w:val="00B7689A"/>
    <w:rsid w:val="00B8330F"/>
    <w:rsid w:val="00B96CEA"/>
    <w:rsid w:val="00BA2025"/>
    <w:rsid w:val="00BB1FC0"/>
    <w:rsid w:val="00C32266"/>
    <w:rsid w:val="00CC141F"/>
    <w:rsid w:val="00CD74B1"/>
    <w:rsid w:val="00CE5F84"/>
    <w:rsid w:val="00D0014A"/>
    <w:rsid w:val="00DC6353"/>
    <w:rsid w:val="00DC6CE8"/>
    <w:rsid w:val="00DE0F44"/>
    <w:rsid w:val="00E6617C"/>
    <w:rsid w:val="00EB7AD2"/>
    <w:rsid w:val="00EF39E3"/>
    <w:rsid w:val="00F07035"/>
    <w:rsid w:val="00F13827"/>
    <w:rsid w:val="00F74F68"/>
    <w:rsid w:val="00FA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CDE92E"/>
  <w15:chartTrackingRefBased/>
  <w15:docId w15:val="{62EED403-14DB-438D-879E-B9106958A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014A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25D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0C25D6"/>
  </w:style>
  <w:style w:type="paragraph" w:styleId="a6">
    <w:name w:val="footer"/>
    <w:basedOn w:val="a"/>
    <w:link w:val="a7"/>
    <w:uiPriority w:val="99"/>
    <w:unhideWhenUsed/>
    <w:rsid w:val="000C25D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0C25D6"/>
  </w:style>
  <w:style w:type="character" w:styleId="a8">
    <w:name w:val="annotation reference"/>
    <w:basedOn w:val="a0"/>
    <w:uiPriority w:val="99"/>
    <w:semiHidden/>
    <w:unhideWhenUsed/>
    <w:rsid w:val="00CE5F8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E5F84"/>
  </w:style>
  <w:style w:type="character" w:customStyle="1" w:styleId="aa">
    <w:name w:val="批注文字 字符"/>
    <w:basedOn w:val="a0"/>
    <w:link w:val="a9"/>
    <w:uiPriority w:val="99"/>
    <w:semiHidden/>
    <w:rsid w:val="00CE5F84"/>
  </w:style>
  <w:style w:type="paragraph" w:styleId="ab">
    <w:name w:val="annotation subject"/>
    <w:basedOn w:val="a9"/>
    <w:next w:val="a9"/>
    <w:link w:val="ac"/>
    <w:uiPriority w:val="99"/>
    <w:semiHidden/>
    <w:unhideWhenUsed/>
    <w:rsid w:val="00CE5F8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E5F8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E5F84"/>
    <w:pPr>
      <w:spacing w:after="0"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E5F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e</dc:creator>
  <cp:keywords/>
  <dc:description/>
  <cp:lastModifiedBy>LE LIN</cp:lastModifiedBy>
  <cp:revision>13</cp:revision>
  <dcterms:created xsi:type="dcterms:W3CDTF">2016-11-21T07:25:00Z</dcterms:created>
  <dcterms:modified xsi:type="dcterms:W3CDTF">2016-12-09T16:06:00Z</dcterms:modified>
</cp:coreProperties>
</file>